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886"/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3969"/>
        <w:gridCol w:w="3869"/>
      </w:tblGrid>
      <w:tr w:rsidR="00B0355F" w:rsidRPr="00B0355F" w:rsidTr="00B0355F">
        <w:trPr>
          <w:trHeight w:val="300"/>
        </w:trPr>
        <w:tc>
          <w:tcPr>
            <w:tcW w:w="9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55F" w:rsidRPr="00B0355F" w:rsidRDefault="000020F3" w:rsidP="00B035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 Table </w:t>
            </w:r>
            <w:r w:rsidR="00B0355F" w:rsidRPr="00B035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bookmarkStart w:id="0" w:name="_GoBack"/>
            <w:bookmarkEnd w:id="0"/>
            <w:r w:rsidR="00B0355F" w:rsidRPr="00B035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imers used for PCR and RT-qPCR verification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rward primer(5’-3’)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verse primer(5’-3’)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ACS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ATGTTCCGAGCCTG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CGACGAAAGACCTAA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ACS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TGGAAGAAGCGTATGAG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GCTGCGTAGATTTCG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ACS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AGTTCTCCGAAGTCT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TCTGCGAGGATACCAAA 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ACS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TGTGCTTCGCCAATA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AGTTTCACGATGGTC</w:t>
            </w:r>
          </w:p>
        </w:tc>
      </w:tr>
      <w:tr w:rsidR="00B0355F" w:rsidRPr="00B0355F" w:rsidTr="00B0355F">
        <w:trPr>
          <w:trHeight w:val="285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ACS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AGAGGCGTTCTCATCACA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CGACCCCGAGTAGATTTC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ACO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TCTGTGGGAACTAA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AGACCTGGGACTTG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ACO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TGTCCCCCCAATGCG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TGTTACCGTCCGTT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qMnACO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GGACCTGTTGTGTGA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TGGGTAGTTGCTGAC</w:t>
            </w:r>
          </w:p>
        </w:tc>
      </w:tr>
      <w:tr w:rsidR="00B0355F" w:rsidRPr="00B0355F" w:rsidTr="00B0355F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qMnACO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TTCCTTCTACAATCCCTC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GAACTTCTGGTCAGCATA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qMnETR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GGTAAGCAGGTCAG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TCGTAACCATCCGTG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ETR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GTTTAGGAGCCGTAG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ACACCTATCCCAGACAT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ERS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CACCACCACTGTTACTCC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TGGTAATGCGGTGAAGTT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EIN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TGTGGAGACAGAGT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TTAACTTCGCCGCT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EIN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ATTGCTGGTCTCGGTCTT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TCGGTAGCCGTAAAA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EIL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TACCGTCTTGGCTTTC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GAGGACCTGGCTTA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EIL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TAGGTTCTGTTTCA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TATTCCGCTGTTTGC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EIL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TCACAATCTCATCAAC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AAGCCGAGTCCTAT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nEIL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TCGGACAGTCATTG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TGAGTTGGGAAAGG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aERF-B2-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GGGTTCGTGTTTGGCTC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RANGE!C21"/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AAGTGTCGTTGGTGTCC</w:t>
            </w:r>
            <w:bookmarkEnd w:id="1"/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MaERF-B2-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kern w:val="0"/>
                <w:sz w:val="22"/>
              </w:rPr>
              <w:t>AGTGTTCCGACTTTGGGTTGG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RANGE!C22"/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CTTTGTTGGGTTAGTATCCTC</w:t>
            </w:r>
            <w:bookmarkEnd w:id="2"/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ERF-B2-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CCAAGTCCAACAAGC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3" w:name="RANGE!C23"/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CCCGACGAAGGAACAT </w:t>
            </w:r>
            <w:bookmarkEnd w:id="3"/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ERF-B2-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GAATCCGTGGTAAGA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RANGE!C24"/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TCCAATAACGCATCC</w:t>
            </w:r>
            <w:bookmarkEnd w:id="4"/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-MaERF-B2-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TGTGGCGGTGCTGTAAT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CACATCGGACCCCGAG</w:t>
            </w:r>
          </w:p>
        </w:tc>
      </w:tr>
      <w:tr w:rsidR="00B0355F" w:rsidRPr="00B0355F" w:rsidTr="00B0355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-MaERF-B2-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TGTGGAGGTGCTATAATCT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:rsidR="00B0355F" w:rsidRPr="00B0355F" w:rsidRDefault="00B0355F" w:rsidP="00B0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35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GAAGGCTTCGCCAGACA</w:t>
            </w:r>
          </w:p>
        </w:tc>
      </w:tr>
    </w:tbl>
    <w:p w:rsidR="002315A5" w:rsidRDefault="006A5364" w:rsidP="00B0355F"/>
    <w:sectPr w:rsidR="00231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364" w:rsidRDefault="006A5364" w:rsidP="00B0355F">
      <w:r>
        <w:separator/>
      </w:r>
    </w:p>
  </w:endnote>
  <w:endnote w:type="continuationSeparator" w:id="0">
    <w:p w:rsidR="006A5364" w:rsidRDefault="006A5364" w:rsidP="00B03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364" w:rsidRDefault="006A5364" w:rsidP="00B0355F">
      <w:r>
        <w:separator/>
      </w:r>
    </w:p>
  </w:footnote>
  <w:footnote w:type="continuationSeparator" w:id="0">
    <w:p w:rsidR="006A5364" w:rsidRDefault="006A5364" w:rsidP="00B03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658"/>
    <w:rsid w:val="000020F3"/>
    <w:rsid w:val="001E5658"/>
    <w:rsid w:val="006A5364"/>
    <w:rsid w:val="006F31E7"/>
    <w:rsid w:val="00B0355F"/>
    <w:rsid w:val="00B32B56"/>
    <w:rsid w:val="00DF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06578A-C625-4323-85EA-EFE28B12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3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35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3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35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3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zhe_sh</dc:creator>
  <cp:keywords/>
  <dc:description/>
  <cp:lastModifiedBy>jingzhe_sh</cp:lastModifiedBy>
  <cp:revision>3</cp:revision>
  <dcterms:created xsi:type="dcterms:W3CDTF">2014-08-21T19:56:00Z</dcterms:created>
  <dcterms:modified xsi:type="dcterms:W3CDTF">2014-08-28T08:48:00Z</dcterms:modified>
</cp:coreProperties>
</file>